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8448" w:type="dxa"/>
        <w:tblInd w:w="-142" w:type="dxa"/>
        <w:tblLook w:val="04A0" w:firstRow="1" w:lastRow="0" w:firstColumn="1" w:lastColumn="0" w:noHBand="0" w:noVBand="1"/>
      </w:tblPr>
      <w:tblGrid>
        <w:gridCol w:w="1254"/>
        <w:gridCol w:w="708"/>
        <w:gridCol w:w="550"/>
        <w:gridCol w:w="1612"/>
        <w:gridCol w:w="1521"/>
        <w:gridCol w:w="1268"/>
        <w:gridCol w:w="1535"/>
      </w:tblGrid>
      <w:tr w:rsidR="00E67CAA" w:rsidRPr="00E67CAA" w:rsidTr="00C41867">
        <w:trPr>
          <w:trHeight w:val="436"/>
        </w:trPr>
        <w:tc>
          <w:tcPr>
            <w:tcW w:w="844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E67CAA" w:rsidRPr="00E67CAA" w:rsidRDefault="00E67CAA" w:rsidP="008128D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67CA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Table </w:t>
            </w:r>
            <w:r w:rsidR="00061AF4">
              <w:rPr>
                <w:rFonts w:ascii="Times New Roman" w:hAnsi="Times New Roman" w:cs="Times New Roman"/>
                <w:b/>
                <w:sz w:val="28"/>
                <w:szCs w:val="28"/>
              </w:rPr>
              <w:t>S</w:t>
            </w:r>
            <w:r w:rsidRPr="00E67CA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1  </w:t>
            </w:r>
            <w:r w:rsidR="008128D6">
              <w:rPr>
                <w:rFonts w:ascii="Times New Roman" w:hAnsi="Times New Roman" w:cs="Times New Roman"/>
                <w:b/>
                <w:sz w:val="28"/>
                <w:szCs w:val="28"/>
              </w:rPr>
              <w:t>Demographic and clinical data of</w:t>
            </w:r>
            <w:r w:rsidRPr="00E67CA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patients</w:t>
            </w:r>
          </w:p>
        </w:tc>
      </w:tr>
      <w:tr w:rsidR="00E67CAA" w:rsidRPr="00C41867" w:rsidTr="00C41867">
        <w:trPr>
          <w:trHeight w:val="405"/>
        </w:trPr>
        <w:tc>
          <w:tcPr>
            <w:tcW w:w="12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subjects ID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(y)</w:t>
            </w:r>
          </w:p>
        </w:tc>
        <w:tc>
          <w:tcPr>
            <w:tcW w:w="16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disease duration</w:t>
            </w:r>
          </w:p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(m)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requency of seizure</w:t>
            </w:r>
          </w:p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(times/d)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7CAA" w:rsidRPr="00C41867" w:rsidRDefault="00150812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ASM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requency of SWDs</w:t>
            </w:r>
          </w:p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(Hz)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.5-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812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8128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-3.5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943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-3.2</w:t>
            </w:r>
          </w:p>
        </w:tc>
      </w:tr>
      <w:tr w:rsidR="00E67CAA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FC08D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E67CA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28D6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8128D6" w:rsidP="00943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43E69" w:rsidRPr="00C4186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E757E1" w:rsidP="00943E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43E69"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128D6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757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="00E757E1" w:rsidRPr="00C41867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.5-3</w:t>
            </w:r>
          </w:p>
        </w:tc>
      </w:tr>
      <w:tr w:rsidR="008128D6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8128D6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.5-3.5</w:t>
            </w:r>
          </w:p>
        </w:tc>
      </w:tr>
      <w:tr w:rsidR="008128D6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943E69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3E69" w:rsidRPr="00C41867" w:rsidRDefault="00943E69" w:rsidP="00D3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3E69" w:rsidRPr="00C41867" w:rsidRDefault="00943E69" w:rsidP="00D3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3E69" w:rsidRPr="00C41867" w:rsidRDefault="00943E69" w:rsidP="00D3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3E69" w:rsidRPr="00C41867" w:rsidRDefault="00943E69" w:rsidP="00D3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3E69" w:rsidRPr="00C41867" w:rsidRDefault="00943E69" w:rsidP="00D3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3E69" w:rsidRPr="00C41867" w:rsidRDefault="00943E69" w:rsidP="00D3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43E69" w:rsidRPr="00C41867" w:rsidRDefault="00943E69" w:rsidP="00D31B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.5-3.5</w:t>
            </w:r>
          </w:p>
        </w:tc>
      </w:tr>
      <w:tr w:rsidR="008128D6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FC0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8128D6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FC08D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E757E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128D6" w:rsidRPr="00C41867" w:rsidRDefault="00943E69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DC2F1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.5-3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29655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29655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29655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.5-3.5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29655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.5-3.5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DC2F1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29655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29655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VP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C41867" w:rsidRPr="00C41867" w:rsidTr="00C41867">
        <w:trPr>
          <w:trHeight w:hRule="exact" w:val="369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E2A" w:rsidRPr="00C41867" w:rsidRDefault="00B44E2A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E2A" w:rsidRPr="00C41867" w:rsidRDefault="00DC2F11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E2A" w:rsidRPr="00C41867" w:rsidRDefault="00563A4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 w:hint="eastAsia"/>
                <w:sz w:val="24"/>
                <w:szCs w:val="24"/>
              </w:rPr>
              <w:t>LEV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44E2A" w:rsidRPr="00C41867" w:rsidRDefault="008E1FF8" w:rsidP="00E67C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</w:tr>
      <w:tr w:rsidR="00C41867" w:rsidRPr="00C41867" w:rsidTr="00C41867">
        <w:trPr>
          <w:trHeight w:val="320"/>
        </w:trPr>
        <w:tc>
          <w:tcPr>
            <w:tcW w:w="8448" w:type="dxa"/>
            <w:gridSpan w:val="7"/>
            <w:tcBorders>
              <w:left w:val="nil"/>
              <w:bottom w:val="nil"/>
              <w:right w:val="nil"/>
            </w:tcBorders>
            <w:noWrap/>
            <w:hideMark/>
          </w:tcPr>
          <w:p w:rsidR="00E67CAA" w:rsidRPr="00C41867" w:rsidRDefault="00150812" w:rsidP="00150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867">
              <w:rPr>
                <w:rFonts w:ascii="Times New Roman" w:hAnsi="Times New Roman" w:cs="Times New Roman"/>
                <w:sz w:val="24"/>
                <w:szCs w:val="24"/>
              </w:rPr>
              <w:t>M=male; F=female; d=day; m=months; y=years; ASMs=anti-seizure medications; LEV=levetiracetam; VPA=valproic acid; SWDs = spike wave discharges.</w:t>
            </w:r>
          </w:p>
        </w:tc>
      </w:tr>
    </w:tbl>
    <w:p w:rsidR="005F5ACA" w:rsidRPr="00C41867" w:rsidRDefault="005F5ACA">
      <w:pPr>
        <w:rPr>
          <w:sz w:val="24"/>
          <w:szCs w:val="24"/>
        </w:rPr>
      </w:pPr>
    </w:p>
    <w:sectPr w:rsidR="005F5ACA" w:rsidRPr="00C41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7D62" w:rsidRDefault="00AA7D62" w:rsidP="00E757E1">
      <w:r>
        <w:separator/>
      </w:r>
    </w:p>
  </w:endnote>
  <w:endnote w:type="continuationSeparator" w:id="0">
    <w:p w:rsidR="00AA7D62" w:rsidRDefault="00AA7D62" w:rsidP="00E75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7D62" w:rsidRDefault="00AA7D62" w:rsidP="00E757E1">
      <w:r>
        <w:separator/>
      </w:r>
    </w:p>
  </w:footnote>
  <w:footnote w:type="continuationSeparator" w:id="0">
    <w:p w:rsidR="00AA7D62" w:rsidRDefault="00AA7D62" w:rsidP="00E75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CAA"/>
    <w:rsid w:val="00061AF4"/>
    <w:rsid w:val="00150812"/>
    <w:rsid w:val="00193C06"/>
    <w:rsid w:val="00296551"/>
    <w:rsid w:val="00355FDA"/>
    <w:rsid w:val="00370C33"/>
    <w:rsid w:val="004D327E"/>
    <w:rsid w:val="004F7884"/>
    <w:rsid w:val="00563A48"/>
    <w:rsid w:val="005C789F"/>
    <w:rsid w:val="005F5ACA"/>
    <w:rsid w:val="006F3882"/>
    <w:rsid w:val="007871D1"/>
    <w:rsid w:val="008128D6"/>
    <w:rsid w:val="008E1FF8"/>
    <w:rsid w:val="00943E69"/>
    <w:rsid w:val="00AA7D62"/>
    <w:rsid w:val="00B44E2A"/>
    <w:rsid w:val="00C41867"/>
    <w:rsid w:val="00D651A0"/>
    <w:rsid w:val="00DC2F11"/>
    <w:rsid w:val="00E15214"/>
    <w:rsid w:val="00E67CAA"/>
    <w:rsid w:val="00E757E1"/>
    <w:rsid w:val="00F4537D"/>
    <w:rsid w:val="00FC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B01E12-3F60-46FF-8BF0-13B71B07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7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75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757E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75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757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3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052DB-0A7C-4F5F-97B5-A138E8E3A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文超</dc:creator>
  <cp:keywords/>
  <dc:description/>
  <cp:lastModifiedBy>邱 文超</cp:lastModifiedBy>
  <cp:revision>14</cp:revision>
  <dcterms:created xsi:type="dcterms:W3CDTF">2015-08-08T00:58:00Z</dcterms:created>
  <dcterms:modified xsi:type="dcterms:W3CDTF">2022-12-25T09:46:00Z</dcterms:modified>
</cp:coreProperties>
</file>